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Table 1. </w:t>
      </w:r>
      <w:r>
        <w:rPr>
          <w:rFonts w:cs="Times New Roman" w:ascii="Times New Roman" w:hAnsi="Times New Roman"/>
          <w:lang w:val="en-US"/>
        </w:rPr>
        <w:t>Systematic revision</w:t>
      </w:r>
      <w:bookmarkStart w:id="0" w:name="_GoBack"/>
      <w:bookmarkEnd w:id="0"/>
      <w:r>
        <w:rPr>
          <w:rFonts w:cs="Times New Roman" w:ascii="Times New Roman" w:hAnsi="Times New Roman"/>
          <w:lang w:val="en-US"/>
        </w:rPr>
        <w:t xml:space="preserve"> of all published cases of adenomyoepithelioma provided of cyto/histological data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166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1086"/>
        <w:gridCol w:w="1551"/>
        <w:gridCol w:w="4482"/>
        <w:gridCol w:w="2154"/>
        <w:gridCol w:w="2592"/>
        <w:gridCol w:w="2373"/>
      </w:tblGrid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° of Cases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tes on cases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 situ carcinoma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vasive carcinoma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umor Recurrence/ Metastasis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amero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Zarbo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aer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ow-grade M-AME in adenomyoepithelial adenosi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useb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8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h solid and glandular component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oung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8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 C-AME, 1 C-AME in adenomyoepithelial adenosi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1) / No</w:t>
            </w:r>
          </w:p>
        </w:tc>
      </w:tr>
      <w:tr>
        <w:trPr>
          <w:trHeight w:val="574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ose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8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2)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Jab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8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amur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8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eidner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8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pindle-cell/tubular C-AME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rlandso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8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ccurso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avassol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 spindle-cell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 tubular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 lobulated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 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3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3)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ez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oose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 tubular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lobulated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 M-AME (one with spindle cell sarcoma features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2) / Yes (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lung and brain)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rojan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No / Ye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lung)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laz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-AME</w:t>
            </w:r>
          </w:p>
          <w:p>
            <w:pPr>
              <w:pStyle w:val="Normal"/>
              <w:tabs>
                <w:tab w:val="clear" w:pos="720"/>
                <w:tab w:val="left" w:pos="3004" w:leader="none"/>
              </w:tabs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amur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pindle-cell C-AME in a mal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ielh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h predominant solid componen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irdsong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ichal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 with undifferentiated carcinoma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e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Yes (widespread)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auwels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iomandè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alente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ilsso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ock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ieman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ListParagrap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oschin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 M-AME with low-grade ASC carcinoma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3)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1) / Yes (1, lung)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hattech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eunier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o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tubular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 lobulated C-AME with fibroadenomatous areas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mur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br/>
              <w:t>A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ark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ogacnik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cGluggage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an Dorpe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h ACC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aforg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h prominent cystic changes and intranuclear inclusion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upt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7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asbridge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 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 A-AME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4)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5) / Yes (1,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cerebral cortex)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impso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4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 with mixed osteogenic, spindle cell and carcinomatous differentiat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Yes , Yes 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lung)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akahash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4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bone, lung, lymph node)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ingh Gill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4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hmed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4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1111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ult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4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No / Yes 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thyroid)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ee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4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indistinguishable from PT on cytology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ammeh-Romman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4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A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ukel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4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ydi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4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ihar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4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No / Yes  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lung)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ugano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5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-AME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yxoid/chondroid matrix (both cases), cartilage/mature bone (one case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1) / No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iguer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5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ubular 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ang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5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br/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elipo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5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grossly mimicking a malignancy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5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C-AME, 2 M-AME with focal carcinomatous transformat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2)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inkor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5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urashi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5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ListParagraph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tubular C-AME</w:t>
            </w:r>
          </w:p>
          <w:p>
            <w:pPr>
              <w:pStyle w:val="ListParagraph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M-AME</w:t>
            </w:r>
          </w:p>
          <w:p>
            <w:pPr>
              <w:pStyle w:val="ListParagraph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1)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opnikolov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5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owlett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5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C-AME with IBC-NS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M-AME with high-grade myoepithelial carcinoma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2)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Jones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5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No / Yes 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liver)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Zhang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6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-AM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eis-Filho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6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h C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5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arigopal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6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paevangelou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6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stic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hur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6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t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6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presenting as a cancer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h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6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Lare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 lobulated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 encysted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6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h squamous and sebaceous metaplasia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lto-Tellez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6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C-AME with microsatellite instability for BRCA1 and loss of heterozygosity of HPC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 C-AME without genetic alteration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atalic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7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h t (8; 16) (p23; q21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Okad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7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h loss of E-cadheri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ait et.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7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adelma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7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etastasizing 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1), Yes (2,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ung)</w:t>
            </w:r>
          </w:p>
        </w:tc>
      </w:tr>
      <w:tr>
        <w:trPr>
          <w:trHeight w:val="1112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a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7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 with point mutation of P53 gen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832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uch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7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h PT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832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el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7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ikino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7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ntracystic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Ok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7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 with matrix product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a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7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-AME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ercado a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8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uiz-Delgado a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8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uang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8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aten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8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ahar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8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urod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8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h coexistent IBC-NS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mant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8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etastasizing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No / Yes 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lung)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Quresh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8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ond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8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 combined with ILC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Yes 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lung, kidneys)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egy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8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Zizi-Sermpetzoglou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9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ayes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9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 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13)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Yes (4)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not specified)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uz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9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 M-AME (1 case with DCIS)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1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Oht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9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h CS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a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9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ulticentric A-AME with DCI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huran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9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hand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9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dejolu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9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tsumoto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9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aad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9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wamleh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No / Yes 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lymph node)</w:t>
            </w:r>
          </w:p>
        </w:tc>
      </w:tr>
      <w:tr>
        <w:trPr>
          <w:trHeight w:val="846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ffin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Yes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lung)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ajpa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0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ilateral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etrozz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0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-AME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aria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0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-AME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arrier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0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h MGA-like pattern and DCI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ang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0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Yes 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lymph node)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ang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0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 with ACC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alyan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0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Yes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bone)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obinso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0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akas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ame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1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h DCI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Zhang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h ALH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elteil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1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h dominant myoepithelial componen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 Gkal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1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obulated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Zhu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1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obulated C-AM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hmad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1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566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ee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1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 responsive to Erbuli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Yes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hepatic, pleural, abdominal)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38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oritan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1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 spindle-cell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 clear-cell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 mixed 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orolczuk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1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Yes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lung)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684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oritz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2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 C-AME (5 tubular, 3 spindle-cell, 2 lobulated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 C-AME with DCIS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 C-AME with synchronous IBC-NS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M-AME with synchronous malignant 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1)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1)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 / No</w:t>
            </w:r>
          </w:p>
        </w:tc>
      </w:tr>
      <w:tr>
        <w:trPr>
          <w:trHeight w:val="804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Xu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2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mith Iorfido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2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ifocal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Jones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2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 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ogie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2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Yes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lymph node)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ua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2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Jassar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2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ubular 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Baraba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2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 A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 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4)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yer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2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arej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2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erej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3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3*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*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6*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25 C-AME,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8 A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2% PIK3CA mutation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26% HRAS mutations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% AKT1 mutation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% PIK3R1 mutation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case with PLAG1/HMGA2 rearrangemen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1% of AME with HRAS Q61R mutation were positive for RAS Q61R at IHC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el Arco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3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tonell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3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to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3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566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atanabe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3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 with codon-61 HRAS mutat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/ Yes (lung)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akkar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3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im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3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empenstall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3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 with multifocal ASC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Zhuo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3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 ACC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afton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3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abres-Aldan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4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 with c-Myc amplification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846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inter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4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 AME, 2 A-AME, 1 MIS-AME,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 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IK3CA mutation (A-AME, MIS- AME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GFR amplification (MIS-AME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KT1 mutation (C-AME, M--AME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NAS mutation (C-AME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o-occurring HRAS-PIK3CA mutations (1 A-AME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1)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3)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Yes (1, lung)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iens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4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 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 A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 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3)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ari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4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oro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4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/ Yes</w:t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(lung, brain, heart, kidney)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ntagliat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4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arada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4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h PA-like component in a mal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mano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4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 with HER2 expression/amplification and DCI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1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86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l-Helou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4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  <w:tr>
        <w:trPr>
          <w:trHeight w:val="28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Zhang et 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4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-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es (1)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o / No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P1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P1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bbreviations: N°: number; M-AME: malignant adenomyoepithelioma; C-AME: classical adenomyoepithelioma; ASC: adenosquamous carcinoma; ACC: adenoid-cystic carcinoma; A-AME: atypical adenomyoepithelioma; PT: phyllodes tumor; IBC-NST: invasive breast cancer of no special type; CS: collagenous spherulosis; ILC: invasive lobular carcinoma; DCIS: ductal carcinoma in situ;</w:t>
      </w:r>
      <w:r>
        <w:rPr>
          <w:rStyle w:val="Appleconvertedspace"/>
          <w:rFonts w:cs="Times New Roman" w:ascii="Times New Roman" w:hAnsi="Times New Roman"/>
          <w:sz w:val="20"/>
          <w:szCs w:val="20"/>
          <w:lang w:val="en-US"/>
        </w:rPr>
        <w:t> 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MGA: microglandular adenosis; ALH: atypical lobular hyperplasia; MIS-AME: malignant in situ adenomyoepithelioma; PA: pleomorphic adenoma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*</w:t>
      </w:r>
      <w:r>
        <w:rPr>
          <w:rFonts w:cs="Times New Roman" w:ascii="Times New Roman" w:hAnsi="Times New Roman"/>
          <w:sz w:val="20"/>
          <w:szCs w:val="20"/>
          <w:lang w:val="en-US"/>
        </w:rPr>
        <w:t>belong to the same case series (Geyer et al. 2018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SimSun;宋体" w:cs=";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qFormat/>
    <w:pPr>
      <w:numPr>
        <w:ilvl w:val="0"/>
        <w:numId w:val="0"/>
      </w:numPr>
      <w:ind w:left="720" w:right="0" w:hanging="0"/>
    </w:pPr>
    <w:rPr/>
  </w:style>
  <w:style w:type="paragraph" w:styleId="P1">
    <w:name w:val="p1"/>
    <w:basedOn w:val="Normal"/>
    <w:qFormat/>
    <w:pPr>
      <w:numPr>
        <w:ilvl w:val="0"/>
        <w:numId w:val="0"/>
      </w:numPr>
      <w:ind w:hanging="0"/>
    </w:pPr>
    <w:rPr>
      <w:rFonts w:ascii="Helvetica" w:hAnsi="Helvetica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  <Company>Dipartimento di Patologia e Diagnostica Università 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05:57:00Z</dcterms:created>
  <dc:creator>Luca Cima</dc:creator>
  <dc:description/>
  <cp:keywords/>
  <dc:language>en-US</dc:language>
  <cp:lastModifiedBy>HP</cp:lastModifiedBy>
  <dcterms:modified xsi:type="dcterms:W3CDTF">2021-05-07T10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